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 5 &amp; Methods, para 3</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2 &amp;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3-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6 &amp; 7</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3 &amp; 7</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5</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6 &amp; 7</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6-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46"/>
        <w:gridCol w:w="1550"/>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5</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8-11</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 1, figure 2</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d</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c &amp; d</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d, and Results, table 1, figures 3-5</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s 4 &amp; 5</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c &amp; d</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f</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 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 7</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 1-6</w:t>
            </w:r>
          </w:p>
        </w:tc>
      </w:tr>
      <w:tr>
        <w:trPr>
          <w:trHeight w:val="333"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claration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0T11:59:00Z</dcterms:created>
  <dc:creator>mocampo</dc:creator>
  <dc:description/>
  <cp:keywords/>
  <dc:language>en-US</dc:language>
  <cp:lastModifiedBy>Davies, Joanna</cp:lastModifiedBy>
  <dcterms:modified xsi:type="dcterms:W3CDTF">2019-03-11T11:54:00Z</dcterms:modified>
  <cp:revision>8</cp:revision>
  <dc:subject/>
  <dc:title>Microsoft Word - PRISMA 2009 Checklist.doc</dc:title>
</cp:coreProperties>
</file>